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1B3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Quality assessment of the included studies</w:t>
      </w:r>
    </w:p>
    <w:p w14:paraId="3F6B7BB0">
      <w:pPr>
        <w:keepNext w:val="0"/>
        <w:keepLines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S1 Table. JBI Critical Appraisal Checklist for Randomized Controlled Trials</w:t>
      </w:r>
    </w:p>
    <w:tbl>
      <w:tblPr>
        <w:tblStyle w:val="3"/>
        <w:tblW w:w="15200" w:type="dxa"/>
        <w:tblInd w:w="-2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4"/>
        <w:gridCol w:w="918"/>
      </w:tblGrid>
      <w:tr w14:paraId="3C396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A1C3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erences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B37AB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9E52B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EFCB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F8D68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47F5D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5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349B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6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BE8A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7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B0D2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8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407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9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7E25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0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A1BB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1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D447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2</w:t>
            </w:r>
          </w:p>
        </w:tc>
        <w:tc>
          <w:tcPr>
            <w:tcW w:w="91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EB7F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3</w:t>
            </w:r>
          </w:p>
        </w:tc>
        <w:tc>
          <w:tcPr>
            <w:tcW w:w="91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C13F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ting</w:t>
            </w:r>
          </w:p>
        </w:tc>
      </w:tr>
      <w:tr w14:paraId="33F57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A456A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odgs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. (201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14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5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4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3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F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4C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6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0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73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A8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3D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E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7C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1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72DBF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741F0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. (202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30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E8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47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2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6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6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55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D8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9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B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9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F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2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2B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6C154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E4674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ao et al. (202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D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5C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A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6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8B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19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9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A3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D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6A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E9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2F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B6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57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 w14:paraId="5A643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4A3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ang et al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202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95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7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A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2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9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F8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A7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B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C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9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65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B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77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0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4088F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 w14:paraId="2663F9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 et al. (2020)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68FF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0D11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9E402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BC8F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FDA4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C7F7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9DEA0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7F10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6D265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B2698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17C41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C018D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CC14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8B6A8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8</w:t>
            </w:r>
          </w:p>
        </w:tc>
      </w:tr>
    </w:tbl>
    <w:p w14:paraId="0427B8D2">
      <w:pP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Y = yes; N = no; UC = unclear; NA = not applicable; JBI Critical Appraisal Checklist for Randomized Controlled Trials: Q1 = Was true randomization used for assignment of participants to treatment groups?; Q2 = Was allocation to treatment groups concealed?; Q3 = Were treatment groups similar at the baseline?; Q4 = Were participants blind to treatment assignment?; Q5 = Were those delivering treatment blind to treatment assignment?; Q6 = Were outcomes assessors blind to treatment assignment?; Q7 = Were treatment groups treated identically other than the intervention of interest?; Q8 = Was follow up complete and if not, were differences between groups in terms of their follow up adequately described and analyzed?; Q9 = Were participants analyzed in the groups to which they were randomized?; Q10 = Were outcomes measured in the same way for treatment groups?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 Q11 = Were outcomes measured in a reliable way?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 Q12 = Was appropriate statistical analysis used?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 Q13 = Was the trial design appropriate, and any deviations from the standard RCT design (individual randomization, parallel groups) accounted for in the conduct and analysis of the trial?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</w:t>
      </w:r>
    </w:p>
    <w:p w14:paraId="7A698DA1">
      <w:pPr>
        <w:rPr>
          <w:rFonts w:hint="default"/>
          <w:sz w:val="21"/>
          <w:szCs w:val="21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NlMzBlODc2ZTIyYmExOWQ4NGJmNjM2MjJhOThiZDEifQ=="/>
  </w:docVars>
  <w:rsids>
    <w:rsidRoot w:val="073E2EE9"/>
    <w:rsid w:val="02E96679"/>
    <w:rsid w:val="031C55B0"/>
    <w:rsid w:val="073E2EE9"/>
    <w:rsid w:val="07734338"/>
    <w:rsid w:val="0B291CB1"/>
    <w:rsid w:val="0E8503E0"/>
    <w:rsid w:val="14E22D08"/>
    <w:rsid w:val="14E552CC"/>
    <w:rsid w:val="14F30E2B"/>
    <w:rsid w:val="173E4D36"/>
    <w:rsid w:val="1B375D24"/>
    <w:rsid w:val="1B9A2198"/>
    <w:rsid w:val="1BB97234"/>
    <w:rsid w:val="239C07D8"/>
    <w:rsid w:val="253B5AC7"/>
    <w:rsid w:val="256C40CD"/>
    <w:rsid w:val="277327DA"/>
    <w:rsid w:val="295F3FC9"/>
    <w:rsid w:val="2A574D8F"/>
    <w:rsid w:val="2B1819E1"/>
    <w:rsid w:val="2BB246DB"/>
    <w:rsid w:val="2D275BA3"/>
    <w:rsid w:val="2DC5472E"/>
    <w:rsid w:val="2F3C1E9C"/>
    <w:rsid w:val="317251C4"/>
    <w:rsid w:val="32D87995"/>
    <w:rsid w:val="33110684"/>
    <w:rsid w:val="34BA3C40"/>
    <w:rsid w:val="39650B88"/>
    <w:rsid w:val="3AEE22E7"/>
    <w:rsid w:val="3B5E2C18"/>
    <w:rsid w:val="458624A4"/>
    <w:rsid w:val="47D5010B"/>
    <w:rsid w:val="4A916094"/>
    <w:rsid w:val="4BEF1B80"/>
    <w:rsid w:val="4E604FB7"/>
    <w:rsid w:val="5080549C"/>
    <w:rsid w:val="50983981"/>
    <w:rsid w:val="51F872B4"/>
    <w:rsid w:val="52AA2CA4"/>
    <w:rsid w:val="548271C0"/>
    <w:rsid w:val="552855FC"/>
    <w:rsid w:val="58337298"/>
    <w:rsid w:val="587F0709"/>
    <w:rsid w:val="5B4D0671"/>
    <w:rsid w:val="5B57504B"/>
    <w:rsid w:val="5C3E7FB9"/>
    <w:rsid w:val="5D105DFA"/>
    <w:rsid w:val="5D355860"/>
    <w:rsid w:val="5E0F02F8"/>
    <w:rsid w:val="6370194B"/>
    <w:rsid w:val="63E61662"/>
    <w:rsid w:val="64237779"/>
    <w:rsid w:val="65A35D73"/>
    <w:rsid w:val="65A92947"/>
    <w:rsid w:val="65D908CE"/>
    <w:rsid w:val="67346B89"/>
    <w:rsid w:val="680E5A14"/>
    <w:rsid w:val="68906593"/>
    <w:rsid w:val="72A62B54"/>
    <w:rsid w:val="7310520B"/>
    <w:rsid w:val="755C175C"/>
    <w:rsid w:val="77253DF8"/>
    <w:rsid w:val="78D06DFD"/>
    <w:rsid w:val="7A486B67"/>
    <w:rsid w:val="7C5D2FAC"/>
    <w:rsid w:val="7F6E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3</Words>
  <Characters>3101</Characters>
  <Lines>0</Lines>
  <Paragraphs>0</Paragraphs>
  <TotalTime>0</TotalTime>
  <ScaleCrop>false</ScaleCrop>
  <LinksUpToDate>false</LinksUpToDate>
  <CharactersWithSpaces>364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13:03:00Z</dcterms:created>
  <dc:creator>Qin Xu</dc:creator>
  <cp:lastModifiedBy>Qin Xu</cp:lastModifiedBy>
  <dcterms:modified xsi:type="dcterms:W3CDTF">2024-07-24T22:2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FECAF57E36F47159121745AABC1A3B2_13</vt:lpwstr>
  </property>
</Properties>
</file>